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FC9272" w14:textId="79D81757" w:rsidR="00E17856" w:rsidRPr="0087603C" w:rsidRDefault="000460A1" w:rsidP="0087603C">
      <w:pPr>
        <w:pStyle w:val="Heading2"/>
        <w:rPr>
          <w:rFonts w:ascii="Times New Roman" w:hAnsi="Times New Roman" w:cs="Times New Roman"/>
          <w:b/>
          <w:szCs w:val="20"/>
        </w:rPr>
      </w:pPr>
      <w:bookmarkStart w:id="0" w:name="_Toc448503322"/>
      <w:proofErr w:type="spellStart"/>
      <w:r w:rsidRPr="0087603C">
        <w:rPr>
          <w:rFonts w:ascii="Times New Roman" w:hAnsi="Times New Roman" w:cs="Times New Roman"/>
          <w:b/>
          <w:szCs w:val="20"/>
        </w:rPr>
        <w:t>S1</w:t>
      </w:r>
      <w:proofErr w:type="spellEnd"/>
      <w:r>
        <w:rPr>
          <w:rFonts w:ascii="Times New Roman" w:hAnsi="Times New Roman" w:cs="Times New Roman"/>
          <w:b/>
          <w:szCs w:val="20"/>
        </w:rPr>
        <w:t xml:space="preserve"> </w:t>
      </w:r>
      <w:r w:rsidR="0005792C" w:rsidRPr="000460A1">
        <w:rPr>
          <w:rFonts w:ascii="Times New Roman" w:hAnsi="Times New Roman" w:cs="Times New Roman"/>
          <w:b/>
          <w:szCs w:val="20"/>
        </w:rPr>
        <w:t xml:space="preserve">Table Current community pharmacist’s </w:t>
      </w:r>
      <w:r w:rsidR="00E00D7A">
        <w:rPr>
          <w:rFonts w:ascii="Times New Roman" w:hAnsi="Times New Roman" w:cs="Times New Roman"/>
          <w:b/>
          <w:szCs w:val="20"/>
        </w:rPr>
        <w:t>services</w:t>
      </w:r>
      <w:r w:rsidR="00E00D7A" w:rsidRPr="000460A1">
        <w:rPr>
          <w:rFonts w:ascii="Times New Roman" w:hAnsi="Times New Roman" w:cs="Times New Roman"/>
          <w:b/>
          <w:szCs w:val="20"/>
        </w:rPr>
        <w:t xml:space="preserve"> </w:t>
      </w:r>
      <w:r w:rsidR="0005792C" w:rsidRPr="000460A1">
        <w:rPr>
          <w:rFonts w:ascii="Times New Roman" w:hAnsi="Times New Roman" w:cs="Times New Roman"/>
          <w:b/>
          <w:szCs w:val="20"/>
        </w:rPr>
        <w:t>evaluated</w:t>
      </w:r>
      <w:bookmarkEnd w:id="0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63"/>
        <w:gridCol w:w="1897"/>
        <w:gridCol w:w="4388"/>
      </w:tblGrid>
      <w:tr w:rsidR="0005792C" w:rsidRPr="00221F40" w14:paraId="41A8F9E2" w14:textId="77777777" w:rsidTr="00CD66C2">
        <w:tc>
          <w:tcPr>
            <w:tcW w:w="8548" w:type="dxa"/>
            <w:gridSpan w:val="3"/>
            <w:tcBorders>
              <w:bottom w:val="single" w:sz="4" w:space="0" w:color="FFFFFF" w:themeColor="background1"/>
            </w:tcBorders>
            <w:shd w:val="clear" w:color="auto" w:fill="7F7F7F" w:themeFill="text1" w:themeFillTint="80"/>
            <w:vAlign w:val="center"/>
          </w:tcPr>
          <w:p w14:paraId="598AECBD" w14:textId="0BD19B88" w:rsidR="0005792C" w:rsidRPr="00926783" w:rsidRDefault="00BA6AA6" w:rsidP="007D3F95">
            <w:pPr>
              <w:jc w:val="center"/>
              <w:rPr>
                <w:color w:val="FFFFFF" w:themeColor="background1"/>
                <w:sz w:val="24"/>
              </w:rPr>
            </w:pPr>
            <w:r w:rsidRPr="00926783">
              <w:rPr>
                <w:b/>
                <w:color w:val="FFFFFF" w:themeColor="background1"/>
                <w:sz w:val="22"/>
                <w:szCs w:val="22"/>
              </w:rPr>
              <w:t>Current</w:t>
            </w:r>
            <w:r w:rsidRPr="00926783">
              <w:rPr>
                <w:b/>
                <w:color w:val="FFFFFF" w:themeColor="background1"/>
                <w:sz w:val="24"/>
              </w:rPr>
              <w:t xml:space="preserve">  </w:t>
            </w:r>
            <w:r w:rsidR="0005792C" w:rsidRPr="00926783">
              <w:rPr>
                <w:b/>
                <w:color w:val="FFFFFF" w:themeColor="background1"/>
                <w:sz w:val="24"/>
              </w:rPr>
              <w:t xml:space="preserve">Community Pharmacist’s </w:t>
            </w:r>
            <w:r w:rsidR="00E00D7A">
              <w:rPr>
                <w:b/>
                <w:color w:val="FFFFFF" w:themeColor="background1"/>
                <w:sz w:val="24"/>
              </w:rPr>
              <w:t>Servi</w:t>
            </w:r>
            <w:r w:rsidR="007D3F95">
              <w:rPr>
                <w:b/>
                <w:color w:val="FFFFFF" w:themeColor="background1"/>
                <w:sz w:val="24"/>
              </w:rPr>
              <w:t>c</w:t>
            </w:r>
            <w:bookmarkStart w:id="1" w:name="_GoBack"/>
            <w:bookmarkEnd w:id="1"/>
            <w:r w:rsidR="00E00D7A">
              <w:rPr>
                <w:b/>
                <w:color w:val="FFFFFF" w:themeColor="background1"/>
                <w:sz w:val="24"/>
              </w:rPr>
              <w:t>es</w:t>
            </w:r>
            <w:r w:rsidR="00E00D7A" w:rsidRPr="00926783">
              <w:rPr>
                <w:b/>
                <w:color w:val="FFFFFF" w:themeColor="background1"/>
                <w:sz w:val="24"/>
              </w:rPr>
              <w:t xml:space="preserve"> </w:t>
            </w:r>
            <w:r w:rsidR="0005792C" w:rsidRPr="00926783">
              <w:rPr>
                <w:b/>
                <w:color w:val="FFFFFF" w:themeColor="background1"/>
                <w:sz w:val="24"/>
              </w:rPr>
              <w:t xml:space="preserve">in </w:t>
            </w:r>
            <w:r w:rsidR="00E00D7A">
              <w:rPr>
                <w:b/>
                <w:color w:val="FFFFFF" w:themeColor="background1"/>
                <w:sz w:val="24"/>
              </w:rPr>
              <w:t>Health Care</w:t>
            </w:r>
          </w:p>
        </w:tc>
      </w:tr>
      <w:tr w:rsidR="0005792C" w:rsidRPr="00221F40" w14:paraId="22BF8D12" w14:textId="77777777" w:rsidTr="00CD66C2">
        <w:trPr>
          <w:trHeight w:val="819"/>
        </w:trPr>
        <w:tc>
          <w:tcPr>
            <w:tcW w:w="2263" w:type="dxa"/>
            <w:vMerge w:val="restart"/>
            <w:shd w:val="clear" w:color="auto" w:fill="F2F2F2" w:themeFill="background1" w:themeFillShade="F2"/>
            <w:vAlign w:val="center"/>
          </w:tcPr>
          <w:p w14:paraId="0A872A2C" w14:textId="77777777" w:rsidR="0005792C" w:rsidRPr="00926783" w:rsidRDefault="0005792C" w:rsidP="00326D0F">
            <w:r w:rsidRPr="00926783">
              <w:rPr>
                <w:b/>
              </w:rPr>
              <w:t>Chronic conditions/therapies</w:t>
            </w:r>
          </w:p>
        </w:tc>
        <w:tc>
          <w:tcPr>
            <w:tcW w:w="1897" w:type="dxa"/>
            <w:shd w:val="clear" w:color="auto" w:fill="F2F2F2" w:themeFill="background1" w:themeFillShade="F2"/>
            <w:vAlign w:val="center"/>
          </w:tcPr>
          <w:p w14:paraId="7E699001" w14:textId="77777777" w:rsidR="0005792C" w:rsidRPr="00926783" w:rsidRDefault="008203E6" w:rsidP="00326D0F">
            <w:pPr>
              <w:rPr>
                <w:sz w:val="18"/>
                <w:szCs w:val="18"/>
              </w:rPr>
            </w:pPr>
            <w:r w:rsidRPr="00926783">
              <w:rPr>
                <w:b/>
                <w:sz w:val="18"/>
                <w:szCs w:val="18"/>
              </w:rPr>
              <w:t>Asthma</w:t>
            </w:r>
          </w:p>
        </w:tc>
        <w:tc>
          <w:tcPr>
            <w:tcW w:w="4388" w:type="dxa"/>
            <w:vMerge w:val="restart"/>
            <w:shd w:val="clear" w:color="auto" w:fill="F2F2F2" w:themeFill="background1" w:themeFillShade="F2"/>
            <w:vAlign w:val="center"/>
          </w:tcPr>
          <w:p w14:paraId="32C67525" w14:textId="77777777" w:rsidR="0005792C" w:rsidRPr="00926783" w:rsidRDefault="00BA6AA6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Disease management</w:t>
            </w:r>
          </w:p>
          <w:p w14:paraId="0288CCCF" w14:textId="77777777" w:rsidR="0005792C" w:rsidRPr="00926783" w:rsidRDefault="00CE6B13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Teaching inhalation technique</w:t>
            </w:r>
          </w:p>
          <w:p w14:paraId="5525D5CC" w14:textId="77777777" w:rsidR="0005792C" w:rsidRPr="00926783" w:rsidRDefault="005051FF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Adherence promotion</w:t>
            </w:r>
          </w:p>
          <w:p w14:paraId="2787E095" w14:textId="77777777" w:rsidR="0005792C" w:rsidRPr="00926783" w:rsidRDefault="00917A71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Campaigns</w:t>
            </w:r>
            <w:r w:rsidR="00BA6AA6" w:rsidRPr="00926783">
              <w:rPr>
                <w:sz w:val="16"/>
                <w:szCs w:val="16"/>
                <w:lang w:val="en-GB"/>
              </w:rPr>
              <w:t xml:space="preserve"> to identify non-controlled patients</w:t>
            </w:r>
          </w:p>
        </w:tc>
      </w:tr>
      <w:tr w:rsidR="0005792C" w:rsidRPr="00221F40" w14:paraId="3C4BE5BD" w14:textId="77777777" w:rsidTr="00CD66C2">
        <w:tc>
          <w:tcPr>
            <w:tcW w:w="2263" w:type="dxa"/>
            <w:vMerge/>
            <w:shd w:val="clear" w:color="auto" w:fill="F2F2F2" w:themeFill="background1" w:themeFillShade="F2"/>
          </w:tcPr>
          <w:p w14:paraId="2993B652" w14:textId="77777777" w:rsidR="0005792C" w:rsidRPr="00926783" w:rsidRDefault="0005792C" w:rsidP="00326D0F"/>
        </w:tc>
        <w:tc>
          <w:tcPr>
            <w:tcW w:w="1897" w:type="dxa"/>
            <w:shd w:val="clear" w:color="auto" w:fill="F2F2F2" w:themeFill="background1" w:themeFillShade="F2"/>
            <w:vAlign w:val="center"/>
          </w:tcPr>
          <w:p w14:paraId="22C625E8" w14:textId="77777777" w:rsidR="0005792C" w:rsidRPr="00926783" w:rsidRDefault="00BA6AA6" w:rsidP="00326D0F">
            <w:pPr>
              <w:rPr>
                <w:sz w:val="18"/>
                <w:szCs w:val="18"/>
              </w:rPr>
            </w:pPr>
            <w:r w:rsidRPr="00926783">
              <w:rPr>
                <w:b/>
                <w:sz w:val="18"/>
                <w:szCs w:val="18"/>
              </w:rPr>
              <w:t>COPD</w:t>
            </w:r>
          </w:p>
        </w:tc>
        <w:tc>
          <w:tcPr>
            <w:tcW w:w="4388" w:type="dxa"/>
            <w:vMerge/>
            <w:shd w:val="clear" w:color="auto" w:fill="F2F2F2" w:themeFill="background1" w:themeFillShade="F2"/>
          </w:tcPr>
          <w:p w14:paraId="26A8FF03" w14:textId="77777777" w:rsidR="0005792C" w:rsidRPr="00926783" w:rsidRDefault="0005792C" w:rsidP="00326D0F">
            <w:pPr>
              <w:rPr>
                <w:sz w:val="16"/>
                <w:szCs w:val="16"/>
              </w:rPr>
            </w:pPr>
          </w:p>
        </w:tc>
      </w:tr>
      <w:tr w:rsidR="0005792C" w:rsidRPr="00221F40" w14:paraId="2DD1A15B" w14:textId="77777777" w:rsidTr="00CD66C2">
        <w:tc>
          <w:tcPr>
            <w:tcW w:w="2263" w:type="dxa"/>
            <w:vMerge/>
            <w:shd w:val="clear" w:color="auto" w:fill="F2F2F2" w:themeFill="background1" w:themeFillShade="F2"/>
          </w:tcPr>
          <w:p w14:paraId="46B960B9" w14:textId="77777777" w:rsidR="0005792C" w:rsidRPr="00926783" w:rsidRDefault="0005792C" w:rsidP="00326D0F"/>
        </w:tc>
        <w:tc>
          <w:tcPr>
            <w:tcW w:w="1897" w:type="dxa"/>
            <w:shd w:val="clear" w:color="auto" w:fill="F2F2F2" w:themeFill="background1" w:themeFillShade="F2"/>
            <w:vAlign w:val="center"/>
          </w:tcPr>
          <w:p w14:paraId="50C0639C" w14:textId="77777777" w:rsidR="0005792C" w:rsidRPr="00926783" w:rsidRDefault="0005792C" w:rsidP="00326D0F">
            <w:pPr>
              <w:rPr>
                <w:sz w:val="18"/>
                <w:szCs w:val="18"/>
              </w:rPr>
            </w:pPr>
            <w:r w:rsidRPr="00926783">
              <w:rPr>
                <w:b/>
                <w:sz w:val="18"/>
                <w:szCs w:val="18"/>
              </w:rPr>
              <w:t>Diabetes</w:t>
            </w:r>
          </w:p>
        </w:tc>
        <w:tc>
          <w:tcPr>
            <w:tcW w:w="4388" w:type="dxa"/>
            <w:vMerge w:val="restart"/>
            <w:shd w:val="clear" w:color="auto" w:fill="F2F2F2" w:themeFill="background1" w:themeFillShade="F2"/>
            <w:vAlign w:val="center"/>
          </w:tcPr>
          <w:p w14:paraId="7FBA3FAB" w14:textId="77777777" w:rsidR="00BA6AA6" w:rsidRPr="00926783" w:rsidRDefault="00BA6AA6" w:rsidP="00BA6AA6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Disease management</w:t>
            </w:r>
          </w:p>
          <w:p w14:paraId="272987D2" w14:textId="77777777" w:rsidR="00CE6B13" w:rsidRPr="00926783" w:rsidRDefault="00CE6B13" w:rsidP="00CE6B13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Adherence promotion</w:t>
            </w:r>
          </w:p>
          <w:p w14:paraId="7F4C5123" w14:textId="77777777" w:rsidR="0005792C" w:rsidRPr="00926783" w:rsidRDefault="00917A71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Campaigns to identify non-controlled patients</w:t>
            </w:r>
          </w:p>
        </w:tc>
      </w:tr>
      <w:tr w:rsidR="0005792C" w:rsidRPr="00221F40" w14:paraId="3F8F37EE" w14:textId="77777777" w:rsidTr="00CD66C2">
        <w:tc>
          <w:tcPr>
            <w:tcW w:w="2263" w:type="dxa"/>
            <w:vMerge/>
            <w:shd w:val="clear" w:color="auto" w:fill="F2F2F2" w:themeFill="background1" w:themeFillShade="F2"/>
          </w:tcPr>
          <w:p w14:paraId="5E27DA6D" w14:textId="77777777" w:rsidR="0005792C" w:rsidRPr="00926783" w:rsidRDefault="0005792C" w:rsidP="00326D0F"/>
        </w:tc>
        <w:tc>
          <w:tcPr>
            <w:tcW w:w="1897" w:type="dxa"/>
            <w:shd w:val="clear" w:color="auto" w:fill="F2F2F2" w:themeFill="background1" w:themeFillShade="F2"/>
            <w:vAlign w:val="center"/>
          </w:tcPr>
          <w:p w14:paraId="39F3748B" w14:textId="77777777" w:rsidR="0005792C" w:rsidRPr="00926783" w:rsidRDefault="0005792C" w:rsidP="00326D0F">
            <w:pPr>
              <w:rPr>
                <w:sz w:val="18"/>
                <w:szCs w:val="18"/>
              </w:rPr>
            </w:pPr>
            <w:r w:rsidRPr="00926783">
              <w:rPr>
                <w:b/>
                <w:sz w:val="18"/>
                <w:szCs w:val="18"/>
              </w:rPr>
              <w:t xml:space="preserve">Dislipidemia </w:t>
            </w:r>
          </w:p>
        </w:tc>
        <w:tc>
          <w:tcPr>
            <w:tcW w:w="4388" w:type="dxa"/>
            <w:vMerge/>
            <w:shd w:val="clear" w:color="auto" w:fill="F2F2F2" w:themeFill="background1" w:themeFillShade="F2"/>
          </w:tcPr>
          <w:p w14:paraId="4BCAD661" w14:textId="77777777" w:rsidR="0005792C" w:rsidRPr="00926783" w:rsidRDefault="0005792C" w:rsidP="00326D0F">
            <w:pPr>
              <w:rPr>
                <w:sz w:val="16"/>
                <w:szCs w:val="16"/>
              </w:rPr>
            </w:pPr>
          </w:p>
        </w:tc>
      </w:tr>
      <w:tr w:rsidR="0005792C" w:rsidRPr="00221F40" w14:paraId="0CA3B350" w14:textId="77777777" w:rsidTr="00CD66C2">
        <w:tc>
          <w:tcPr>
            <w:tcW w:w="2263" w:type="dxa"/>
            <w:vMerge/>
            <w:shd w:val="clear" w:color="auto" w:fill="F2F2F2" w:themeFill="background1" w:themeFillShade="F2"/>
          </w:tcPr>
          <w:p w14:paraId="7461867D" w14:textId="77777777" w:rsidR="0005792C" w:rsidRPr="00926783" w:rsidRDefault="0005792C" w:rsidP="00326D0F"/>
        </w:tc>
        <w:tc>
          <w:tcPr>
            <w:tcW w:w="1897" w:type="dxa"/>
            <w:shd w:val="clear" w:color="auto" w:fill="F2F2F2" w:themeFill="background1" w:themeFillShade="F2"/>
            <w:vAlign w:val="center"/>
          </w:tcPr>
          <w:p w14:paraId="5C71723A" w14:textId="77777777" w:rsidR="0005792C" w:rsidRPr="00926783" w:rsidRDefault="00BA6AA6" w:rsidP="00326D0F">
            <w:pPr>
              <w:rPr>
                <w:b/>
                <w:sz w:val="18"/>
                <w:szCs w:val="18"/>
              </w:rPr>
            </w:pPr>
            <w:r w:rsidRPr="00926783">
              <w:rPr>
                <w:b/>
                <w:sz w:val="18"/>
                <w:szCs w:val="18"/>
              </w:rPr>
              <w:t>High Blood Pressure</w:t>
            </w:r>
          </w:p>
        </w:tc>
        <w:tc>
          <w:tcPr>
            <w:tcW w:w="4388" w:type="dxa"/>
            <w:vMerge/>
            <w:shd w:val="clear" w:color="auto" w:fill="F2F2F2" w:themeFill="background1" w:themeFillShade="F2"/>
          </w:tcPr>
          <w:p w14:paraId="07380EFD" w14:textId="77777777" w:rsidR="0005792C" w:rsidRPr="00926783" w:rsidRDefault="0005792C" w:rsidP="00326D0F">
            <w:pPr>
              <w:rPr>
                <w:sz w:val="16"/>
                <w:szCs w:val="16"/>
              </w:rPr>
            </w:pPr>
          </w:p>
        </w:tc>
      </w:tr>
      <w:tr w:rsidR="0005792C" w:rsidRPr="00221F40" w14:paraId="73338685" w14:textId="77777777" w:rsidTr="00CD66C2">
        <w:tc>
          <w:tcPr>
            <w:tcW w:w="2263" w:type="dxa"/>
            <w:vMerge/>
            <w:shd w:val="clear" w:color="auto" w:fill="F2F2F2" w:themeFill="background1" w:themeFillShade="F2"/>
          </w:tcPr>
          <w:p w14:paraId="7F22CEC3" w14:textId="77777777" w:rsidR="0005792C" w:rsidRPr="00926783" w:rsidRDefault="0005792C" w:rsidP="00326D0F"/>
        </w:tc>
        <w:tc>
          <w:tcPr>
            <w:tcW w:w="1897" w:type="dxa"/>
            <w:shd w:val="clear" w:color="auto" w:fill="F2F2F2" w:themeFill="background1" w:themeFillShade="F2"/>
            <w:vAlign w:val="center"/>
          </w:tcPr>
          <w:p w14:paraId="756312B6" w14:textId="77777777" w:rsidR="0005792C" w:rsidRPr="00926783" w:rsidRDefault="008203E6" w:rsidP="00326D0F">
            <w:pPr>
              <w:rPr>
                <w:b/>
                <w:sz w:val="18"/>
                <w:szCs w:val="18"/>
              </w:rPr>
            </w:pPr>
            <w:r w:rsidRPr="00926783">
              <w:rPr>
                <w:b/>
                <w:sz w:val="18"/>
                <w:szCs w:val="18"/>
              </w:rPr>
              <w:t>Coagulation disorders</w:t>
            </w:r>
          </w:p>
        </w:tc>
        <w:tc>
          <w:tcPr>
            <w:tcW w:w="4388" w:type="dxa"/>
            <w:shd w:val="clear" w:color="auto" w:fill="F2F2F2" w:themeFill="background1" w:themeFillShade="F2"/>
          </w:tcPr>
          <w:p w14:paraId="74D1C454" w14:textId="77777777" w:rsidR="00BA6AA6" w:rsidRPr="00926783" w:rsidRDefault="00BA6AA6" w:rsidP="00BA6AA6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Disease management</w:t>
            </w:r>
          </w:p>
          <w:p w14:paraId="2E65C03B" w14:textId="77777777" w:rsidR="00CE6B13" w:rsidRPr="00926783" w:rsidRDefault="00CE6B13" w:rsidP="00CE6B13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Counselling</w:t>
            </w:r>
            <w:r w:rsidRPr="00926783">
              <w:rPr>
                <w:rFonts w:eastAsia="Times New Roman"/>
                <w:sz w:val="16"/>
                <w:szCs w:val="16"/>
                <w:lang w:val="en-GB"/>
              </w:rPr>
              <w:t xml:space="preserve">/ disease or therapy education </w:t>
            </w:r>
          </w:p>
          <w:p w14:paraId="108C58B3" w14:textId="77777777" w:rsidR="0005792C" w:rsidRPr="00926783" w:rsidRDefault="00CE6B13" w:rsidP="00CE6B13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Monitoring clinical parameters</w:t>
            </w:r>
          </w:p>
        </w:tc>
      </w:tr>
      <w:tr w:rsidR="0005792C" w:rsidRPr="00221F40" w14:paraId="3FF571BE" w14:textId="77777777" w:rsidTr="00CD66C2">
        <w:tc>
          <w:tcPr>
            <w:tcW w:w="2263" w:type="dxa"/>
            <w:vMerge/>
            <w:shd w:val="clear" w:color="auto" w:fill="F2F2F2" w:themeFill="background1" w:themeFillShade="F2"/>
          </w:tcPr>
          <w:p w14:paraId="1ABC7EB3" w14:textId="77777777" w:rsidR="0005792C" w:rsidRPr="00926783" w:rsidRDefault="0005792C" w:rsidP="00326D0F"/>
        </w:tc>
        <w:tc>
          <w:tcPr>
            <w:tcW w:w="1897" w:type="dxa"/>
            <w:shd w:val="clear" w:color="auto" w:fill="F2F2F2" w:themeFill="background1" w:themeFillShade="F2"/>
            <w:vAlign w:val="center"/>
          </w:tcPr>
          <w:p w14:paraId="4C555F89" w14:textId="77777777" w:rsidR="0005792C" w:rsidRPr="00926783" w:rsidRDefault="00BA6AA6" w:rsidP="00BA6AA6">
            <w:pPr>
              <w:rPr>
                <w:b/>
                <w:sz w:val="18"/>
                <w:szCs w:val="18"/>
              </w:rPr>
            </w:pPr>
            <w:r w:rsidRPr="00926783">
              <w:rPr>
                <w:b/>
                <w:sz w:val="18"/>
                <w:szCs w:val="18"/>
              </w:rPr>
              <w:t>Obesity</w:t>
            </w:r>
          </w:p>
        </w:tc>
        <w:tc>
          <w:tcPr>
            <w:tcW w:w="4388" w:type="dxa"/>
            <w:shd w:val="clear" w:color="auto" w:fill="F2F2F2" w:themeFill="background1" w:themeFillShade="F2"/>
          </w:tcPr>
          <w:p w14:paraId="023EE1B1" w14:textId="77777777" w:rsidR="0005792C" w:rsidRPr="00926783" w:rsidRDefault="005051FF" w:rsidP="005051FF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Counselling</w:t>
            </w:r>
            <w:r w:rsidR="0005792C" w:rsidRPr="00926783">
              <w:rPr>
                <w:rFonts w:eastAsia="Times New Roman"/>
                <w:sz w:val="16"/>
                <w:szCs w:val="16"/>
                <w:lang w:val="en-GB"/>
              </w:rPr>
              <w:t xml:space="preserve">/ </w:t>
            </w:r>
            <w:r w:rsidR="00CE6B13" w:rsidRPr="00926783">
              <w:rPr>
                <w:rFonts w:eastAsia="Times New Roman"/>
                <w:sz w:val="16"/>
                <w:szCs w:val="16"/>
                <w:lang w:val="en-GB"/>
              </w:rPr>
              <w:t xml:space="preserve">disease or therapy </w:t>
            </w:r>
            <w:r w:rsidR="0005792C" w:rsidRPr="00926783">
              <w:rPr>
                <w:rFonts w:eastAsia="Times New Roman"/>
                <w:sz w:val="16"/>
                <w:szCs w:val="16"/>
                <w:lang w:val="en-GB"/>
              </w:rPr>
              <w:t>educa</w:t>
            </w:r>
            <w:r w:rsidR="00CE6B13" w:rsidRPr="00926783">
              <w:rPr>
                <w:rFonts w:eastAsia="Times New Roman"/>
                <w:sz w:val="16"/>
                <w:szCs w:val="16"/>
                <w:lang w:val="en-GB"/>
              </w:rPr>
              <w:t xml:space="preserve">tion </w:t>
            </w:r>
          </w:p>
          <w:p w14:paraId="4164EB63" w14:textId="77777777" w:rsidR="0005792C" w:rsidRPr="00926783" w:rsidRDefault="00CE6B13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Monitoring clinical parameters</w:t>
            </w:r>
          </w:p>
          <w:p w14:paraId="57A715A0" w14:textId="24B71F87" w:rsidR="0005792C" w:rsidRPr="00926783" w:rsidRDefault="00917A71" w:rsidP="008D2856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 xml:space="preserve">Campaigns to identify </w:t>
            </w:r>
            <w:r w:rsidR="008D2856">
              <w:rPr>
                <w:sz w:val="16"/>
                <w:szCs w:val="16"/>
                <w:lang w:val="en-GB"/>
              </w:rPr>
              <w:t>obese</w:t>
            </w:r>
            <w:r w:rsidRPr="00926783">
              <w:rPr>
                <w:sz w:val="16"/>
                <w:szCs w:val="16"/>
                <w:lang w:val="en-GB"/>
              </w:rPr>
              <w:t xml:space="preserve"> patients</w:t>
            </w:r>
          </w:p>
        </w:tc>
      </w:tr>
      <w:tr w:rsidR="0005792C" w:rsidRPr="00221F40" w14:paraId="45AADDBA" w14:textId="77777777" w:rsidTr="00CD66C2">
        <w:tc>
          <w:tcPr>
            <w:tcW w:w="2263" w:type="dxa"/>
            <w:vMerge w:val="restart"/>
            <w:shd w:val="clear" w:color="auto" w:fill="auto"/>
            <w:vAlign w:val="center"/>
          </w:tcPr>
          <w:p w14:paraId="46195EF7" w14:textId="77777777" w:rsidR="0005792C" w:rsidRPr="00926783" w:rsidRDefault="00BA6AA6" w:rsidP="00CD66C2">
            <w:r w:rsidRPr="00926783">
              <w:rPr>
                <w:b/>
              </w:rPr>
              <w:t xml:space="preserve">Mother and </w:t>
            </w:r>
            <w:r w:rsidR="008203E6" w:rsidRPr="00926783">
              <w:rPr>
                <w:b/>
              </w:rPr>
              <w:t>chil</w:t>
            </w:r>
            <w:r w:rsidR="00CD66C2" w:rsidRPr="00926783">
              <w:rPr>
                <w:b/>
              </w:rPr>
              <w:t>d</w:t>
            </w:r>
            <w:r w:rsidRPr="00926783">
              <w:rPr>
                <w:b/>
              </w:rPr>
              <w:t xml:space="preserve"> e health</w:t>
            </w:r>
          </w:p>
        </w:tc>
        <w:tc>
          <w:tcPr>
            <w:tcW w:w="1897" w:type="dxa"/>
            <w:shd w:val="clear" w:color="auto" w:fill="auto"/>
            <w:vAlign w:val="center"/>
          </w:tcPr>
          <w:p w14:paraId="565CF482" w14:textId="77777777" w:rsidR="0005792C" w:rsidRPr="00926783" w:rsidRDefault="00BA6AA6" w:rsidP="00BA6AA6">
            <w:pPr>
              <w:rPr>
                <w:b/>
                <w:sz w:val="18"/>
                <w:szCs w:val="18"/>
              </w:rPr>
            </w:pPr>
            <w:r w:rsidRPr="00926783">
              <w:rPr>
                <w:b/>
                <w:sz w:val="18"/>
                <w:szCs w:val="18"/>
              </w:rPr>
              <w:t>Pregnancy</w:t>
            </w:r>
            <w:r w:rsidR="0005792C" w:rsidRPr="00926783">
              <w:rPr>
                <w:b/>
                <w:sz w:val="18"/>
                <w:szCs w:val="18"/>
              </w:rPr>
              <w:t xml:space="preserve">/ </w:t>
            </w:r>
            <w:r w:rsidRPr="00926783">
              <w:rPr>
                <w:b/>
                <w:sz w:val="18"/>
                <w:szCs w:val="18"/>
              </w:rPr>
              <w:t>Breastfeeding</w:t>
            </w:r>
          </w:p>
        </w:tc>
        <w:tc>
          <w:tcPr>
            <w:tcW w:w="4388" w:type="dxa"/>
            <w:shd w:val="clear" w:color="auto" w:fill="auto"/>
          </w:tcPr>
          <w:p w14:paraId="471D03B5" w14:textId="77777777" w:rsidR="0005792C" w:rsidRPr="00926783" w:rsidRDefault="00BA6AA6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Counselling</w:t>
            </w:r>
          </w:p>
          <w:p w14:paraId="3F24007C" w14:textId="77777777" w:rsidR="00CE6B13" w:rsidRPr="00926783" w:rsidRDefault="00CE6B13" w:rsidP="00DA49BB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 xml:space="preserve">Teaching utilisation technique of </w:t>
            </w:r>
            <w:r w:rsidR="00DA49BB" w:rsidRPr="00926783">
              <w:rPr>
                <w:sz w:val="16"/>
                <w:szCs w:val="16"/>
                <w:lang w:val="en-GB"/>
              </w:rPr>
              <w:t xml:space="preserve">care materials for pregnant women and their </w:t>
            </w:r>
            <w:proofErr w:type="spellStart"/>
            <w:r w:rsidR="00DA49BB" w:rsidRPr="00926783">
              <w:rPr>
                <w:sz w:val="16"/>
                <w:szCs w:val="16"/>
                <w:lang w:val="en-GB"/>
              </w:rPr>
              <w:t>newborns</w:t>
            </w:r>
            <w:proofErr w:type="spellEnd"/>
          </w:p>
          <w:p w14:paraId="633364B2" w14:textId="77777777" w:rsidR="0005792C" w:rsidRPr="00926783" w:rsidRDefault="00BA6AA6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Pregnancy test</w:t>
            </w:r>
          </w:p>
        </w:tc>
      </w:tr>
      <w:tr w:rsidR="0005792C" w:rsidRPr="00221F40" w14:paraId="42DA3768" w14:textId="77777777" w:rsidTr="00CD66C2">
        <w:tc>
          <w:tcPr>
            <w:tcW w:w="2263" w:type="dxa"/>
            <w:vMerge/>
            <w:shd w:val="clear" w:color="auto" w:fill="auto"/>
          </w:tcPr>
          <w:p w14:paraId="4708F2F9" w14:textId="77777777" w:rsidR="0005792C" w:rsidRPr="00926783" w:rsidRDefault="0005792C" w:rsidP="00326D0F"/>
        </w:tc>
        <w:tc>
          <w:tcPr>
            <w:tcW w:w="1897" w:type="dxa"/>
            <w:shd w:val="clear" w:color="auto" w:fill="auto"/>
            <w:vAlign w:val="center"/>
          </w:tcPr>
          <w:p w14:paraId="3D5E2275" w14:textId="77777777" w:rsidR="0005792C" w:rsidRPr="00926783" w:rsidRDefault="008203E6" w:rsidP="00326D0F">
            <w:pPr>
              <w:rPr>
                <w:b/>
                <w:sz w:val="18"/>
                <w:szCs w:val="18"/>
              </w:rPr>
            </w:pPr>
            <w:r w:rsidRPr="00926783">
              <w:rPr>
                <w:b/>
                <w:sz w:val="18"/>
                <w:szCs w:val="18"/>
              </w:rPr>
              <w:t>Children</w:t>
            </w:r>
          </w:p>
        </w:tc>
        <w:tc>
          <w:tcPr>
            <w:tcW w:w="4388" w:type="dxa"/>
            <w:shd w:val="clear" w:color="auto" w:fill="auto"/>
          </w:tcPr>
          <w:p w14:paraId="5F5CC0D6" w14:textId="77777777" w:rsidR="00BA6AA6" w:rsidRPr="00926783" w:rsidRDefault="00BA6AA6" w:rsidP="00BA6AA6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Counselling</w:t>
            </w:r>
          </w:p>
          <w:p w14:paraId="045EC5E3" w14:textId="77777777" w:rsidR="0005792C" w:rsidRPr="00926783" w:rsidRDefault="00DA49BB" w:rsidP="00DA49BB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Teaching utilisation technique of care materials for children</w:t>
            </w:r>
          </w:p>
        </w:tc>
      </w:tr>
      <w:tr w:rsidR="0005792C" w:rsidRPr="00221F40" w14:paraId="2786782C" w14:textId="77777777" w:rsidTr="00CD66C2">
        <w:tc>
          <w:tcPr>
            <w:tcW w:w="2263" w:type="dxa"/>
            <w:vMerge w:val="restart"/>
            <w:shd w:val="clear" w:color="auto" w:fill="F2F2F2" w:themeFill="background1" w:themeFillShade="F2"/>
            <w:vAlign w:val="center"/>
          </w:tcPr>
          <w:p w14:paraId="488C757C" w14:textId="77777777" w:rsidR="0005792C" w:rsidRPr="00926783" w:rsidRDefault="008203E6" w:rsidP="00326D0F">
            <w:r w:rsidRPr="00926783">
              <w:rPr>
                <w:b/>
              </w:rPr>
              <w:t>Transversal interventions</w:t>
            </w:r>
          </w:p>
        </w:tc>
        <w:tc>
          <w:tcPr>
            <w:tcW w:w="1897" w:type="dxa"/>
            <w:shd w:val="clear" w:color="auto" w:fill="F2F2F2" w:themeFill="background1" w:themeFillShade="F2"/>
            <w:vAlign w:val="center"/>
          </w:tcPr>
          <w:p w14:paraId="4F83F4AE" w14:textId="77777777" w:rsidR="00CE6B13" w:rsidRPr="00926783" w:rsidRDefault="00BA6AA6" w:rsidP="00326D0F">
            <w:pPr>
              <w:rPr>
                <w:b/>
                <w:sz w:val="18"/>
                <w:szCs w:val="18"/>
              </w:rPr>
            </w:pPr>
            <w:r w:rsidRPr="00926783">
              <w:rPr>
                <w:b/>
                <w:sz w:val="18"/>
                <w:szCs w:val="18"/>
              </w:rPr>
              <w:t>Administration</w:t>
            </w:r>
            <w:r w:rsidR="00CE6B13" w:rsidRPr="00926783">
              <w:rPr>
                <w:b/>
                <w:sz w:val="18"/>
                <w:szCs w:val="18"/>
              </w:rPr>
              <w:t>/</w:t>
            </w:r>
          </w:p>
          <w:p w14:paraId="144EA0DD" w14:textId="77777777" w:rsidR="0005792C" w:rsidRPr="00926783" w:rsidRDefault="00CE6B13" w:rsidP="00326D0F">
            <w:pPr>
              <w:rPr>
                <w:b/>
                <w:sz w:val="18"/>
                <w:szCs w:val="18"/>
              </w:rPr>
            </w:pPr>
            <w:r w:rsidRPr="00926783">
              <w:rPr>
                <w:b/>
                <w:sz w:val="18"/>
                <w:szCs w:val="18"/>
              </w:rPr>
              <w:t>Provision</w:t>
            </w:r>
          </w:p>
        </w:tc>
        <w:tc>
          <w:tcPr>
            <w:tcW w:w="4388" w:type="dxa"/>
            <w:shd w:val="clear" w:color="auto" w:fill="F2F2F2" w:themeFill="background1" w:themeFillShade="F2"/>
            <w:vAlign w:val="center"/>
          </w:tcPr>
          <w:p w14:paraId="277DF61C" w14:textId="77777777" w:rsidR="0005792C" w:rsidRPr="00926783" w:rsidRDefault="00917A71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Medicines</w:t>
            </w:r>
            <w:r w:rsidR="0005792C" w:rsidRPr="00926783">
              <w:rPr>
                <w:sz w:val="16"/>
                <w:szCs w:val="16"/>
                <w:lang w:val="en-GB"/>
              </w:rPr>
              <w:t xml:space="preserve"> (</w:t>
            </w:r>
            <w:r w:rsidRPr="00926783">
              <w:rPr>
                <w:sz w:val="16"/>
                <w:szCs w:val="16"/>
                <w:lang w:val="en-GB"/>
              </w:rPr>
              <w:t>including injectable</w:t>
            </w:r>
            <w:r w:rsidR="0005792C" w:rsidRPr="00926783">
              <w:rPr>
                <w:sz w:val="16"/>
                <w:szCs w:val="16"/>
                <w:lang w:val="en-GB"/>
              </w:rPr>
              <w:t>)</w:t>
            </w:r>
          </w:p>
          <w:p w14:paraId="26575003" w14:textId="77777777" w:rsidR="0005792C" w:rsidRPr="00926783" w:rsidRDefault="008203E6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First-aid</w:t>
            </w:r>
          </w:p>
          <w:p w14:paraId="7EA553A2" w14:textId="77777777" w:rsidR="0005792C" w:rsidRPr="00926783" w:rsidRDefault="00CE6B13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Vaccines (not included in National Vaccination Program)</w:t>
            </w:r>
          </w:p>
        </w:tc>
      </w:tr>
      <w:tr w:rsidR="0005792C" w:rsidRPr="00221F40" w14:paraId="20E1EADB" w14:textId="77777777" w:rsidTr="00CD66C2">
        <w:tc>
          <w:tcPr>
            <w:tcW w:w="2263" w:type="dxa"/>
            <w:vMerge/>
            <w:shd w:val="clear" w:color="auto" w:fill="F2F2F2" w:themeFill="background1" w:themeFillShade="F2"/>
          </w:tcPr>
          <w:p w14:paraId="6CBCEF72" w14:textId="77777777" w:rsidR="0005792C" w:rsidRPr="00926783" w:rsidRDefault="0005792C" w:rsidP="00326D0F"/>
        </w:tc>
        <w:tc>
          <w:tcPr>
            <w:tcW w:w="1897" w:type="dxa"/>
            <w:shd w:val="clear" w:color="auto" w:fill="F2F2F2" w:themeFill="background1" w:themeFillShade="F2"/>
            <w:vAlign w:val="center"/>
          </w:tcPr>
          <w:p w14:paraId="273AE2D9" w14:textId="77777777" w:rsidR="0005792C" w:rsidRPr="00926783" w:rsidRDefault="00221F40" w:rsidP="00221F40">
            <w:pPr>
              <w:rPr>
                <w:b/>
                <w:sz w:val="18"/>
                <w:szCs w:val="18"/>
              </w:rPr>
            </w:pPr>
            <w:r w:rsidRPr="00926783">
              <w:rPr>
                <w:b/>
                <w:sz w:val="18"/>
                <w:szCs w:val="18"/>
              </w:rPr>
              <w:t>Domiciliary/nursing home support</w:t>
            </w:r>
          </w:p>
        </w:tc>
        <w:tc>
          <w:tcPr>
            <w:tcW w:w="4388" w:type="dxa"/>
            <w:shd w:val="clear" w:color="auto" w:fill="F2F2F2" w:themeFill="background1" w:themeFillShade="F2"/>
            <w:vAlign w:val="center"/>
          </w:tcPr>
          <w:p w14:paraId="191D712E" w14:textId="77777777" w:rsidR="0005792C" w:rsidRPr="00926783" w:rsidRDefault="008203E6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 xml:space="preserve">Domiciliary support </w:t>
            </w:r>
          </w:p>
          <w:p w14:paraId="198BBD17" w14:textId="77777777" w:rsidR="0005792C" w:rsidRPr="00926783" w:rsidRDefault="008203E6" w:rsidP="008203E6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 xml:space="preserve">Domiciliary drug delivery </w:t>
            </w:r>
          </w:p>
        </w:tc>
      </w:tr>
      <w:tr w:rsidR="0005792C" w:rsidRPr="00221F40" w14:paraId="72492186" w14:textId="77777777" w:rsidTr="00CD66C2">
        <w:tc>
          <w:tcPr>
            <w:tcW w:w="2263" w:type="dxa"/>
            <w:vMerge/>
            <w:shd w:val="clear" w:color="auto" w:fill="F2F2F2" w:themeFill="background1" w:themeFillShade="F2"/>
          </w:tcPr>
          <w:p w14:paraId="15FBA2B0" w14:textId="77777777" w:rsidR="0005792C" w:rsidRPr="00926783" w:rsidRDefault="0005792C" w:rsidP="00326D0F"/>
        </w:tc>
        <w:tc>
          <w:tcPr>
            <w:tcW w:w="1897" w:type="dxa"/>
            <w:shd w:val="clear" w:color="auto" w:fill="F2F2F2" w:themeFill="background1" w:themeFillShade="F2"/>
            <w:vAlign w:val="center"/>
          </w:tcPr>
          <w:p w14:paraId="719CE638" w14:textId="77777777" w:rsidR="0005792C" w:rsidRPr="00926783" w:rsidRDefault="00CE6B13" w:rsidP="00326D0F">
            <w:pPr>
              <w:rPr>
                <w:b/>
                <w:sz w:val="18"/>
                <w:szCs w:val="18"/>
              </w:rPr>
            </w:pPr>
            <w:r w:rsidRPr="00926783">
              <w:rPr>
                <w:b/>
                <w:sz w:val="18"/>
                <w:szCs w:val="18"/>
              </w:rPr>
              <w:t>Counselling</w:t>
            </w:r>
          </w:p>
        </w:tc>
        <w:tc>
          <w:tcPr>
            <w:tcW w:w="4388" w:type="dxa"/>
            <w:shd w:val="clear" w:color="auto" w:fill="F2F2F2" w:themeFill="background1" w:themeFillShade="F2"/>
            <w:vAlign w:val="center"/>
          </w:tcPr>
          <w:p w14:paraId="2B38D999" w14:textId="77777777" w:rsidR="0005792C" w:rsidRPr="00926783" w:rsidRDefault="0005792C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proofErr w:type="spellStart"/>
            <w:r w:rsidRPr="00926783">
              <w:rPr>
                <w:sz w:val="16"/>
                <w:szCs w:val="16"/>
                <w:lang w:val="en-GB"/>
              </w:rPr>
              <w:t>Dermocosm</w:t>
            </w:r>
            <w:r w:rsidR="00DA49BB" w:rsidRPr="00926783">
              <w:rPr>
                <w:sz w:val="16"/>
                <w:szCs w:val="16"/>
                <w:lang w:val="en-GB"/>
              </w:rPr>
              <w:t>etics</w:t>
            </w:r>
            <w:proofErr w:type="spellEnd"/>
            <w:r w:rsidRPr="00926783">
              <w:rPr>
                <w:sz w:val="16"/>
                <w:szCs w:val="16"/>
                <w:lang w:val="en-GB"/>
              </w:rPr>
              <w:t>/</w:t>
            </w:r>
            <w:r w:rsidR="00DA49BB" w:rsidRPr="00926783">
              <w:rPr>
                <w:sz w:val="16"/>
                <w:szCs w:val="16"/>
                <w:lang w:val="en-GB"/>
              </w:rPr>
              <w:t>Medical devices</w:t>
            </w:r>
          </w:p>
          <w:p w14:paraId="3F0081BF" w14:textId="77777777" w:rsidR="0005792C" w:rsidRPr="00926783" w:rsidRDefault="00CE6B13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Non-prescription medicines</w:t>
            </w:r>
          </w:p>
          <w:p w14:paraId="117E5AF3" w14:textId="77777777" w:rsidR="00CE6B13" w:rsidRPr="00926783" w:rsidRDefault="00CE6B13" w:rsidP="00CE6B13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Dietary supplement</w:t>
            </w:r>
          </w:p>
          <w:p w14:paraId="3773D898" w14:textId="77777777" w:rsidR="0005792C" w:rsidRPr="00926783" w:rsidRDefault="00221F40" w:rsidP="00221F40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Medicines for veterinary use</w:t>
            </w:r>
          </w:p>
        </w:tc>
      </w:tr>
      <w:tr w:rsidR="0005792C" w:rsidRPr="00221F40" w14:paraId="17576E91" w14:textId="77777777" w:rsidTr="00CD66C2">
        <w:tc>
          <w:tcPr>
            <w:tcW w:w="2263" w:type="dxa"/>
            <w:vMerge/>
            <w:shd w:val="clear" w:color="auto" w:fill="F2F2F2" w:themeFill="background1" w:themeFillShade="F2"/>
          </w:tcPr>
          <w:p w14:paraId="7A97F781" w14:textId="77777777" w:rsidR="0005792C" w:rsidRPr="00926783" w:rsidRDefault="0005792C" w:rsidP="00326D0F"/>
        </w:tc>
        <w:tc>
          <w:tcPr>
            <w:tcW w:w="1897" w:type="dxa"/>
            <w:shd w:val="clear" w:color="auto" w:fill="F2F2F2" w:themeFill="background1" w:themeFillShade="F2"/>
            <w:vAlign w:val="center"/>
          </w:tcPr>
          <w:p w14:paraId="32FF0A5F" w14:textId="77777777" w:rsidR="0005792C" w:rsidRPr="00926783" w:rsidRDefault="00BA6AA6" w:rsidP="00326D0F">
            <w:pPr>
              <w:rPr>
                <w:b/>
                <w:sz w:val="18"/>
                <w:szCs w:val="18"/>
              </w:rPr>
            </w:pPr>
            <w:r w:rsidRPr="00926783">
              <w:rPr>
                <w:b/>
                <w:sz w:val="18"/>
                <w:szCs w:val="18"/>
              </w:rPr>
              <w:t>Sun protection</w:t>
            </w:r>
          </w:p>
        </w:tc>
        <w:tc>
          <w:tcPr>
            <w:tcW w:w="4388" w:type="dxa"/>
            <w:shd w:val="clear" w:color="auto" w:fill="F2F2F2" w:themeFill="background1" w:themeFillShade="F2"/>
            <w:vAlign w:val="center"/>
          </w:tcPr>
          <w:p w14:paraId="7D3DB7BF" w14:textId="77777777" w:rsidR="0005792C" w:rsidRPr="00926783" w:rsidRDefault="00BA6AA6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C</w:t>
            </w:r>
            <w:r w:rsidR="0005792C" w:rsidRPr="00926783">
              <w:rPr>
                <w:sz w:val="16"/>
                <w:szCs w:val="16"/>
                <w:lang w:val="en-GB"/>
              </w:rPr>
              <w:t>o</w:t>
            </w:r>
            <w:r w:rsidRPr="00926783">
              <w:rPr>
                <w:sz w:val="16"/>
                <w:szCs w:val="16"/>
                <w:lang w:val="en-GB"/>
              </w:rPr>
              <w:t>unselling</w:t>
            </w:r>
          </w:p>
          <w:p w14:paraId="43BF2767" w14:textId="77777777" w:rsidR="0005792C" w:rsidRPr="00926783" w:rsidRDefault="00BA6AA6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Campaigns</w:t>
            </w:r>
          </w:p>
        </w:tc>
      </w:tr>
      <w:tr w:rsidR="0005792C" w:rsidRPr="00221F40" w14:paraId="7B333137" w14:textId="77777777" w:rsidTr="00CD66C2">
        <w:tc>
          <w:tcPr>
            <w:tcW w:w="2263" w:type="dxa"/>
            <w:vMerge/>
            <w:shd w:val="clear" w:color="auto" w:fill="F2F2F2" w:themeFill="background1" w:themeFillShade="F2"/>
          </w:tcPr>
          <w:p w14:paraId="1039637B" w14:textId="77777777" w:rsidR="0005792C" w:rsidRPr="00926783" w:rsidRDefault="0005792C" w:rsidP="00326D0F"/>
        </w:tc>
        <w:tc>
          <w:tcPr>
            <w:tcW w:w="1897" w:type="dxa"/>
            <w:shd w:val="clear" w:color="auto" w:fill="F2F2F2" w:themeFill="background1" w:themeFillShade="F2"/>
            <w:vAlign w:val="center"/>
          </w:tcPr>
          <w:p w14:paraId="04AA1F02" w14:textId="77777777" w:rsidR="0005792C" w:rsidRPr="00926783" w:rsidRDefault="00BA6AA6" w:rsidP="00BA6AA6">
            <w:pPr>
              <w:rPr>
                <w:b/>
                <w:sz w:val="18"/>
                <w:szCs w:val="18"/>
              </w:rPr>
            </w:pPr>
            <w:r w:rsidRPr="00926783">
              <w:rPr>
                <w:b/>
                <w:sz w:val="18"/>
                <w:szCs w:val="18"/>
              </w:rPr>
              <w:t>Programs</w:t>
            </w:r>
          </w:p>
        </w:tc>
        <w:tc>
          <w:tcPr>
            <w:tcW w:w="4388" w:type="dxa"/>
            <w:shd w:val="clear" w:color="auto" w:fill="F2F2F2" w:themeFill="background1" w:themeFillShade="F2"/>
            <w:vAlign w:val="center"/>
          </w:tcPr>
          <w:p w14:paraId="0D74417B" w14:textId="77777777" w:rsidR="0005792C" w:rsidRPr="00926783" w:rsidRDefault="00BA6AA6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Syringe-exchange</w:t>
            </w:r>
          </w:p>
          <w:p w14:paraId="4000D68A" w14:textId="77777777" w:rsidR="0005792C" w:rsidRPr="00926783" w:rsidRDefault="00BA6AA6" w:rsidP="00BA6AA6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Smoking cessation</w:t>
            </w:r>
          </w:p>
        </w:tc>
      </w:tr>
      <w:tr w:rsidR="0005792C" w:rsidRPr="00221F40" w14:paraId="7660ED88" w14:textId="77777777" w:rsidTr="00CD66C2">
        <w:tc>
          <w:tcPr>
            <w:tcW w:w="2263" w:type="dxa"/>
            <w:vMerge/>
            <w:shd w:val="clear" w:color="auto" w:fill="F2F2F2" w:themeFill="background1" w:themeFillShade="F2"/>
          </w:tcPr>
          <w:p w14:paraId="75F3F6F3" w14:textId="77777777" w:rsidR="0005792C" w:rsidRPr="00926783" w:rsidRDefault="0005792C" w:rsidP="00326D0F"/>
        </w:tc>
        <w:tc>
          <w:tcPr>
            <w:tcW w:w="1897" w:type="dxa"/>
            <w:shd w:val="clear" w:color="auto" w:fill="F2F2F2" w:themeFill="background1" w:themeFillShade="F2"/>
            <w:vAlign w:val="center"/>
          </w:tcPr>
          <w:p w14:paraId="2B55BEBE" w14:textId="77777777" w:rsidR="0005792C" w:rsidRPr="00926783" w:rsidRDefault="00CE6B13" w:rsidP="00326D0F">
            <w:pPr>
              <w:rPr>
                <w:b/>
                <w:sz w:val="18"/>
                <w:szCs w:val="18"/>
              </w:rPr>
            </w:pPr>
            <w:r w:rsidRPr="00926783">
              <w:rPr>
                <w:b/>
                <w:sz w:val="18"/>
                <w:szCs w:val="18"/>
              </w:rPr>
              <w:t>Academic</w:t>
            </w:r>
          </w:p>
        </w:tc>
        <w:tc>
          <w:tcPr>
            <w:tcW w:w="4388" w:type="dxa"/>
            <w:shd w:val="clear" w:color="auto" w:fill="F2F2F2" w:themeFill="background1" w:themeFillShade="F2"/>
            <w:vAlign w:val="center"/>
          </w:tcPr>
          <w:p w14:paraId="1383393F" w14:textId="77777777" w:rsidR="0005792C" w:rsidRPr="00926783" w:rsidRDefault="00CE6B13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Investigation projects</w:t>
            </w:r>
          </w:p>
          <w:p w14:paraId="2C37DE89" w14:textId="77777777" w:rsidR="0005792C" w:rsidRPr="00926783" w:rsidRDefault="00CE6B13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Curricular internships</w:t>
            </w:r>
          </w:p>
        </w:tc>
      </w:tr>
      <w:tr w:rsidR="0005792C" w:rsidRPr="00221F40" w14:paraId="68FF8F1A" w14:textId="77777777" w:rsidTr="00CD66C2">
        <w:tc>
          <w:tcPr>
            <w:tcW w:w="2263" w:type="dxa"/>
            <w:vMerge/>
            <w:shd w:val="clear" w:color="auto" w:fill="F2F2F2" w:themeFill="background1" w:themeFillShade="F2"/>
          </w:tcPr>
          <w:p w14:paraId="7F856A58" w14:textId="77777777" w:rsidR="0005792C" w:rsidRPr="00926783" w:rsidRDefault="0005792C" w:rsidP="00326D0F"/>
        </w:tc>
        <w:tc>
          <w:tcPr>
            <w:tcW w:w="1897" w:type="dxa"/>
            <w:shd w:val="clear" w:color="auto" w:fill="F2F2F2" w:themeFill="background1" w:themeFillShade="F2"/>
            <w:vAlign w:val="center"/>
          </w:tcPr>
          <w:p w14:paraId="3C4DC08F" w14:textId="77777777" w:rsidR="0005792C" w:rsidRPr="00926783" w:rsidRDefault="0087603C" w:rsidP="00326D0F">
            <w:pPr>
              <w:rPr>
                <w:b/>
                <w:sz w:val="18"/>
                <w:szCs w:val="18"/>
              </w:rPr>
            </w:pPr>
            <w:r w:rsidRPr="00926783">
              <w:rPr>
                <w:b/>
                <w:sz w:val="18"/>
                <w:szCs w:val="18"/>
              </w:rPr>
              <w:t>Medicines-related</w:t>
            </w:r>
          </w:p>
        </w:tc>
        <w:tc>
          <w:tcPr>
            <w:tcW w:w="4388" w:type="dxa"/>
            <w:shd w:val="clear" w:color="auto" w:fill="F2F2F2" w:themeFill="background1" w:themeFillShade="F2"/>
            <w:vAlign w:val="center"/>
          </w:tcPr>
          <w:p w14:paraId="0DE0FAE7" w14:textId="77777777" w:rsidR="008203E6" w:rsidRPr="00926783" w:rsidRDefault="008203E6" w:rsidP="008203E6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proofErr w:type="spellStart"/>
            <w:r w:rsidRPr="00926783">
              <w:rPr>
                <w:sz w:val="16"/>
                <w:szCs w:val="16"/>
                <w:lang w:val="en-GB"/>
              </w:rPr>
              <w:t>Multidose</w:t>
            </w:r>
            <w:proofErr w:type="spellEnd"/>
            <w:r w:rsidRPr="00926783">
              <w:rPr>
                <w:sz w:val="16"/>
                <w:szCs w:val="16"/>
                <w:lang w:val="en-GB"/>
              </w:rPr>
              <w:t xml:space="preserve"> drug dispensing</w:t>
            </w:r>
          </w:p>
          <w:p w14:paraId="0B06384D" w14:textId="77777777" w:rsidR="00CE6B13" w:rsidRPr="00926783" w:rsidRDefault="00CE6B13" w:rsidP="00CE6B13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Brown-bag revision (medication review)</w:t>
            </w:r>
          </w:p>
          <w:p w14:paraId="08AAA749" w14:textId="77777777" w:rsidR="0005792C" w:rsidRPr="00926783" w:rsidRDefault="00CE6B13" w:rsidP="00CE6B13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Identification of prescription errors</w:t>
            </w:r>
          </w:p>
          <w:p w14:paraId="15E04FAC" w14:textId="77777777" w:rsidR="0005792C" w:rsidRPr="00926783" w:rsidRDefault="00BA6AA6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Pharmacovigilance</w:t>
            </w:r>
          </w:p>
          <w:p w14:paraId="155EE481" w14:textId="77777777" w:rsidR="0005792C" w:rsidRDefault="00BA6AA6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Compounding</w:t>
            </w:r>
          </w:p>
          <w:p w14:paraId="595D3D25" w14:textId="68CA8E17" w:rsidR="00926783" w:rsidRPr="00926783" w:rsidRDefault="00926783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</w:t>
            </w:r>
            <w:r w:rsidRPr="00926783">
              <w:rPr>
                <w:sz w:val="16"/>
                <w:szCs w:val="16"/>
                <w:lang w:val="en-GB"/>
              </w:rPr>
              <w:t>edicines wastage management</w:t>
            </w:r>
          </w:p>
        </w:tc>
      </w:tr>
      <w:tr w:rsidR="0005792C" w:rsidRPr="00221F40" w14:paraId="53F2B53C" w14:textId="77777777" w:rsidTr="00CD66C2">
        <w:tc>
          <w:tcPr>
            <w:tcW w:w="2263" w:type="dxa"/>
            <w:vMerge/>
            <w:shd w:val="clear" w:color="auto" w:fill="F2F2F2" w:themeFill="background1" w:themeFillShade="F2"/>
          </w:tcPr>
          <w:p w14:paraId="2F21D068" w14:textId="77777777" w:rsidR="0005792C" w:rsidRPr="00926783" w:rsidRDefault="0005792C" w:rsidP="00326D0F"/>
        </w:tc>
        <w:tc>
          <w:tcPr>
            <w:tcW w:w="6285" w:type="dxa"/>
            <w:gridSpan w:val="2"/>
            <w:shd w:val="clear" w:color="auto" w:fill="F2F2F2" w:themeFill="background1" w:themeFillShade="F2"/>
            <w:vAlign w:val="center"/>
          </w:tcPr>
          <w:p w14:paraId="3F44F834" w14:textId="034F543A" w:rsidR="0005792C" w:rsidRPr="00926783" w:rsidRDefault="00926783" w:rsidP="0005792C">
            <w:pPr>
              <w:pStyle w:val="ListParagraph"/>
              <w:numPr>
                <w:ilvl w:val="0"/>
                <w:numId w:val="1"/>
              </w:numPr>
              <w:jc w:val="left"/>
              <w:rPr>
                <w:sz w:val="18"/>
                <w:szCs w:val="18"/>
                <w:lang w:val="en-GB"/>
              </w:rPr>
            </w:pPr>
            <w:r w:rsidRPr="00926783">
              <w:rPr>
                <w:sz w:val="16"/>
                <w:szCs w:val="16"/>
                <w:lang w:val="en-GB"/>
              </w:rPr>
              <w:t>Medicines disposal program</w:t>
            </w:r>
            <w:r w:rsidRPr="00926783" w:rsidDel="00926783">
              <w:rPr>
                <w:sz w:val="16"/>
                <w:szCs w:val="16"/>
                <w:lang w:val="en-GB"/>
              </w:rPr>
              <w:t xml:space="preserve"> </w:t>
            </w:r>
            <w:r w:rsidR="0005792C" w:rsidRPr="00926783">
              <w:rPr>
                <w:b/>
                <w:sz w:val="18"/>
                <w:szCs w:val="18"/>
                <w:lang w:val="en-GB"/>
              </w:rPr>
              <w:t>(</w:t>
            </w:r>
            <w:r w:rsidR="0005792C" w:rsidRPr="00926783">
              <w:rPr>
                <w:b/>
                <w:i/>
                <w:sz w:val="18"/>
                <w:szCs w:val="18"/>
                <w:lang w:val="en-GB"/>
              </w:rPr>
              <w:t>Valormed</w:t>
            </w:r>
            <w:r w:rsidR="0087603C" w:rsidRPr="00926783">
              <w:rPr>
                <w:b/>
                <w:i/>
                <w:sz w:val="18"/>
                <w:szCs w:val="18"/>
                <w:lang w:val="en-GB"/>
              </w:rPr>
              <w:t xml:space="preserve"> program</w:t>
            </w:r>
            <w:r w:rsidR="0005792C" w:rsidRPr="00926783">
              <w:rPr>
                <w:b/>
                <w:sz w:val="18"/>
                <w:szCs w:val="18"/>
                <w:lang w:val="en-GB"/>
              </w:rPr>
              <w:t>)</w:t>
            </w:r>
          </w:p>
        </w:tc>
      </w:tr>
    </w:tbl>
    <w:p w14:paraId="211FB08A" w14:textId="77777777" w:rsidR="00BA6AA6" w:rsidRDefault="00BA6AA6"/>
    <w:p w14:paraId="57C46DA1" w14:textId="57C87216" w:rsidR="00BA6AA6" w:rsidRDefault="00BA6AA6">
      <w:pPr>
        <w:rPr>
          <w:rFonts w:ascii="Times New Roman" w:hAnsi="Times New Roman" w:cs="Times New Roman"/>
          <w:sz w:val="20"/>
          <w:szCs w:val="20"/>
        </w:rPr>
      </w:pPr>
    </w:p>
    <w:sectPr w:rsidR="00BA6AA6" w:rsidSect="00BA6AA6">
      <w:footerReference w:type="default" r:id="rId9"/>
      <w:pgSz w:w="12240" w:h="15840"/>
      <w:pgMar w:top="1417" w:right="1701" w:bottom="1417" w:left="1701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7C50EA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AF6EF7" w14:textId="77777777" w:rsidR="0052084D" w:rsidRDefault="0052084D" w:rsidP="00BA6AA6">
      <w:pPr>
        <w:spacing w:after="0" w:line="240" w:lineRule="auto"/>
      </w:pPr>
      <w:r>
        <w:separator/>
      </w:r>
    </w:p>
  </w:endnote>
  <w:endnote w:type="continuationSeparator" w:id="0">
    <w:p w14:paraId="1C9F729A" w14:textId="77777777" w:rsidR="0052084D" w:rsidRDefault="0052084D" w:rsidP="00BA6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17217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EEEB21" w14:textId="77777777" w:rsidR="008203E6" w:rsidRDefault="008203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25A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BEFC98" w14:textId="77777777" w:rsidR="008203E6" w:rsidRDefault="008203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EC3F13" w14:textId="77777777" w:rsidR="0052084D" w:rsidRDefault="0052084D" w:rsidP="00BA6AA6">
      <w:pPr>
        <w:spacing w:after="0" w:line="240" w:lineRule="auto"/>
      </w:pPr>
      <w:r>
        <w:separator/>
      </w:r>
    </w:p>
  </w:footnote>
  <w:footnote w:type="continuationSeparator" w:id="0">
    <w:p w14:paraId="2BE21BDD" w14:textId="77777777" w:rsidR="0052084D" w:rsidRDefault="0052084D" w:rsidP="00BA6A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33DBE"/>
    <w:multiLevelType w:val="hybridMultilevel"/>
    <w:tmpl w:val="5DBED8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runo Macedo">
    <w15:presenceInfo w15:providerId="None" w15:userId="Bruno Maced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008"/>
    <w:rsid w:val="000208FB"/>
    <w:rsid w:val="000460A1"/>
    <w:rsid w:val="0005792C"/>
    <w:rsid w:val="000A5442"/>
    <w:rsid w:val="000D0789"/>
    <w:rsid w:val="001527C4"/>
    <w:rsid w:val="001F7DC3"/>
    <w:rsid w:val="00221F40"/>
    <w:rsid w:val="0023535E"/>
    <w:rsid w:val="002A49D1"/>
    <w:rsid w:val="002C2CB3"/>
    <w:rsid w:val="002C68AA"/>
    <w:rsid w:val="002D7F90"/>
    <w:rsid w:val="00390BB2"/>
    <w:rsid w:val="00405135"/>
    <w:rsid w:val="00407F43"/>
    <w:rsid w:val="0049531B"/>
    <w:rsid w:val="004A639D"/>
    <w:rsid w:val="005051FF"/>
    <w:rsid w:val="0052084D"/>
    <w:rsid w:val="005321CE"/>
    <w:rsid w:val="0062131A"/>
    <w:rsid w:val="00643CBB"/>
    <w:rsid w:val="006825AC"/>
    <w:rsid w:val="006F1D2D"/>
    <w:rsid w:val="007274A9"/>
    <w:rsid w:val="007346E8"/>
    <w:rsid w:val="0073520A"/>
    <w:rsid w:val="007D3F95"/>
    <w:rsid w:val="007E52AD"/>
    <w:rsid w:val="008203E6"/>
    <w:rsid w:val="0083081B"/>
    <w:rsid w:val="00863DF6"/>
    <w:rsid w:val="0087603C"/>
    <w:rsid w:val="008D2856"/>
    <w:rsid w:val="009018E3"/>
    <w:rsid w:val="00917A71"/>
    <w:rsid w:val="00926783"/>
    <w:rsid w:val="00926A8C"/>
    <w:rsid w:val="0094113F"/>
    <w:rsid w:val="009C1FFB"/>
    <w:rsid w:val="009D08B9"/>
    <w:rsid w:val="00A11C09"/>
    <w:rsid w:val="00A23E03"/>
    <w:rsid w:val="00A34931"/>
    <w:rsid w:val="00A56008"/>
    <w:rsid w:val="00AE318A"/>
    <w:rsid w:val="00AF7D63"/>
    <w:rsid w:val="00BA6AA6"/>
    <w:rsid w:val="00C579D1"/>
    <w:rsid w:val="00C71C75"/>
    <w:rsid w:val="00C76245"/>
    <w:rsid w:val="00CD66C2"/>
    <w:rsid w:val="00CE6B13"/>
    <w:rsid w:val="00DA49BB"/>
    <w:rsid w:val="00E00D7A"/>
    <w:rsid w:val="00E01A0B"/>
    <w:rsid w:val="00E1090C"/>
    <w:rsid w:val="00E17856"/>
    <w:rsid w:val="00F81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0F4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60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03C"/>
    <w:pPr>
      <w:keepNext/>
      <w:keepLines/>
      <w:spacing w:after="120"/>
      <w:outlineLvl w:val="1"/>
    </w:pPr>
    <w:rPr>
      <w:rFonts w:asciiTheme="majorHAnsi" w:eastAsiaTheme="majorEastAsia" w:hAnsiTheme="majorHAnsi" w:cstheme="majorBidi"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792C"/>
    <w:pPr>
      <w:spacing w:after="120"/>
      <w:ind w:left="720"/>
      <w:contextualSpacing/>
      <w:jc w:val="both"/>
    </w:pPr>
    <w:rPr>
      <w:rFonts w:eastAsiaTheme="minorEastAsia"/>
      <w:szCs w:val="24"/>
      <w:lang w:val="pt-PT"/>
    </w:rPr>
  </w:style>
  <w:style w:type="table" w:styleId="TableGrid">
    <w:name w:val="Table Grid"/>
    <w:basedOn w:val="TableNormal"/>
    <w:uiPriority w:val="39"/>
    <w:rsid w:val="000579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6AA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6AA6"/>
  </w:style>
  <w:style w:type="paragraph" w:styleId="Footer">
    <w:name w:val="footer"/>
    <w:basedOn w:val="Normal"/>
    <w:link w:val="FooterChar"/>
    <w:uiPriority w:val="99"/>
    <w:unhideWhenUsed/>
    <w:rsid w:val="00BA6AA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AA6"/>
  </w:style>
  <w:style w:type="character" w:customStyle="1" w:styleId="Heading2Char">
    <w:name w:val="Heading 2 Char"/>
    <w:basedOn w:val="DefaultParagraphFont"/>
    <w:link w:val="Heading2"/>
    <w:uiPriority w:val="9"/>
    <w:semiHidden/>
    <w:rsid w:val="0087603C"/>
    <w:rPr>
      <w:rFonts w:asciiTheme="majorHAnsi" w:eastAsiaTheme="majorEastAsia" w:hAnsiTheme="majorHAnsi" w:cstheme="majorBidi"/>
      <w:bCs/>
      <w:sz w:val="20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760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203E6"/>
    <w:pPr>
      <w:outlineLvl w:val="9"/>
    </w:pPr>
    <w:rPr>
      <w:rFonts w:ascii="Times New Roman" w:hAnsi="Times New Roman"/>
      <w:color w:val="auto"/>
      <w:sz w:val="22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87603C"/>
    <w:pPr>
      <w:tabs>
        <w:tab w:val="right" w:leader="dot" w:pos="8828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87603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0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03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01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A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A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A0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60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03C"/>
    <w:pPr>
      <w:keepNext/>
      <w:keepLines/>
      <w:spacing w:after="120"/>
      <w:outlineLvl w:val="1"/>
    </w:pPr>
    <w:rPr>
      <w:rFonts w:asciiTheme="majorHAnsi" w:eastAsiaTheme="majorEastAsia" w:hAnsiTheme="majorHAnsi" w:cstheme="majorBidi"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792C"/>
    <w:pPr>
      <w:spacing w:after="120"/>
      <w:ind w:left="720"/>
      <w:contextualSpacing/>
      <w:jc w:val="both"/>
    </w:pPr>
    <w:rPr>
      <w:rFonts w:eastAsiaTheme="minorEastAsia"/>
      <w:szCs w:val="24"/>
      <w:lang w:val="pt-PT"/>
    </w:rPr>
  </w:style>
  <w:style w:type="table" w:styleId="TableGrid">
    <w:name w:val="Table Grid"/>
    <w:basedOn w:val="TableNormal"/>
    <w:uiPriority w:val="39"/>
    <w:rsid w:val="000579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6AA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6AA6"/>
  </w:style>
  <w:style w:type="paragraph" w:styleId="Footer">
    <w:name w:val="footer"/>
    <w:basedOn w:val="Normal"/>
    <w:link w:val="FooterChar"/>
    <w:uiPriority w:val="99"/>
    <w:unhideWhenUsed/>
    <w:rsid w:val="00BA6AA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AA6"/>
  </w:style>
  <w:style w:type="character" w:customStyle="1" w:styleId="Heading2Char">
    <w:name w:val="Heading 2 Char"/>
    <w:basedOn w:val="DefaultParagraphFont"/>
    <w:link w:val="Heading2"/>
    <w:uiPriority w:val="9"/>
    <w:semiHidden/>
    <w:rsid w:val="0087603C"/>
    <w:rPr>
      <w:rFonts w:asciiTheme="majorHAnsi" w:eastAsiaTheme="majorEastAsia" w:hAnsiTheme="majorHAnsi" w:cstheme="majorBidi"/>
      <w:bCs/>
      <w:sz w:val="20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760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203E6"/>
    <w:pPr>
      <w:outlineLvl w:val="9"/>
    </w:pPr>
    <w:rPr>
      <w:rFonts w:ascii="Times New Roman" w:hAnsi="Times New Roman"/>
      <w:color w:val="auto"/>
      <w:sz w:val="22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87603C"/>
    <w:pPr>
      <w:tabs>
        <w:tab w:val="right" w:leader="dot" w:pos="8828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87603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0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03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01A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A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A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A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A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3C32CC-3257-4D74-9462-FB17BD7CB3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Gomes</dc:creator>
  <cp:lastModifiedBy>Marta Vargas Gomes</cp:lastModifiedBy>
  <cp:revision>4</cp:revision>
  <dcterms:created xsi:type="dcterms:W3CDTF">2017-08-04T10:33:00Z</dcterms:created>
  <dcterms:modified xsi:type="dcterms:W3CDTF">2017-08-04T10:34:00Z</dcterms:modified>
</cp:coreProperties>
</file>